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907" w:rsidRPr="00412771" w:rsidRDefault="008E2419" w:rsidP="00A24A79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  <w:lang w:val="en-US"/>
        </w:rPr>
      </w:pPr>
      <w:bookmarkStart w:id="0" w:name="_GoBack"/>
      <w:r w:rsidRPr="00412771">
        <w:rPr>
          <w:rFonts w:cs="Arial"/>
          <w:b/>
          <w:sz w:val="24"/>
          <w:szCs w:val="24"/>
          <w:lang w:val="en-US"/>
        </w:rPr>
        <w:t>Additional</w:t>
      </w:r>
      <w:r w:rsidR="0043206E" w:rsidRPr="00412771">
        <w:rPr>
          <w:rFonts w:cs="Arial"/>
          <w:b/>
          <w:sz w:val="24"/>
          <w:szCs w:val="24"/>
          <w:lang w:val="en-US"/>
        </w:rPr>
        <w:t xml:space="preserve"> file </w:t>
      </w:r>
      <w:r w:rsidR="00CB3896" w:rsidRPr="00412771">
        <w:rPr>
          <w:rFonts w:cs="Arial"/>
          <w:b/>
          <w:sz w:val="24"/>
          <w:szCs w:val="24"/>
          <w:lang w:val="en-US"/>
        </w:rPr>
        <w:t>2</w:t>
      </w:r>
      <w:r w:rsidR="0043206E" w:rsidRPr="00412771">
        <w:rPr>
          <w:rFonts w:cs="Arial"/>
          <w:b/>
          <w:sz w:val="24"/>
          <w:szCs w:val="24"/>
          <w:lang w:val="en-US"/>
        </w:rPr>
        <w:t xml:space="preserve">. </w:t>
      </w:r>
      <w:r w:rsidR="00022907" w:rsidRPr="00412771">
        <w:rPr>
          <w:rFonts w:cs="Arial"/>
          <w:b/>
          <w:sz w:val="24"/>
          <w:szCs w:val="24"/>
          <w:lang w:val="en-US"/>
        </w:rPr>
        <w:t>P</w:t>
      </w:r>
      <w:r w:rsidR="00C40B96" w:rsidRPr="00412771">
        <w:rPr>
          <w:rFonts w:cs="Arial"/>
          <w:b/>
          <w:sz w:val="24"/>
          <w:szCs w:val="24"/>
          <w:lang w:val="en-US"/>
        </w:rPr>
        <w:t>rimers used for quantitative PCR</w:t>
      </w:r>
      <w:r w:rsidR="00022907" w:rsidRPr="00412771">
        <w:rPr>
          <w:rFonts w:cs="Arial"/>
          <w:b/>
          <w:sz w:val="24"/>
          <w:szCs w:val="24"/>
          <w:lang w:val="en-US"/>
        </w:rPr>
        <w:t xml:space="preserve"> of canine samples</w:t>
      </w:r>
    </w:p>
    <w:bookmarkEnd w:id="0"/>
    <w:p w:rsidR="00022907" w:rsidRPr="00706D78" w:rsidRDefault="00022907" w:rsidP="00A24A79">
      <w:pPr>
        <w:autoSpaceDE w:val="0"/>
        <w:autoSpaceDN w:val="0"/>
        <w:adjustRightInd w:val="0"/>
        <w:spacing w:after="0" w:line="240" w:lineRule="auto"/>
        <w:rPr>
          <w:rFonts w:cs="Arial"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2871"/>
        <w:gridCol w:w="3060"/>
        <w:gridCol w:w="1245"/>
        <w:gridCol w:w="1715"/>
        <w:gridCol w:w="1534"/>
      </w:tblGrid>
      <w:tr w:rsidR="00022907" w:rsidRPr="008E2419" w:rsidTr="009D3DA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706D78">
              <w:rPr>
                <w:b/>
                <w:sz w:val="18"/>
                <w:szCs w:val="18"/>
                <w:lang w:val="en-US"/>
              </w:rPr>
              <w:t>Genes</w:t>
            </w:r>
            <w:r w:rsidR="009D1C9E" w:rsidRPr="00706D78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907" w:rsidRPr="00706D78" w:rsidRDefault="00022907" w:rsidP="00BB47CE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706D78">
              <w:rPr>
                <w:b/>
                <w:sz w:val="18"/>
                <w:szCs w:val="18"/>
                <w:lang w:val="en-US"/>
              </w:rPr>
              <w:t xml:space="preserve">Forward sequence 5’ </w:t>
            </w:r>
            <w:r w:rsidR="00BB47CE" w:rsidRPr="00706D78">
              <w:rPr>
                <w:b/>
                <w:sz w:val="18"/>
                <w:szCs w:val="18"/>
                <w:lang w:val="en-US"/>
              </w:rPr>
              <w:t>→</w:t>
            </w:r>
            <w:r w:rsidRPr="00706D78">
              <w:rPr>
                <w:b/>
                <w:sz w:val="18"/>
                <w:szCs w:val="18"/>
                <w:lang w:val="en-US"/>
              </w:rPr>
              <w:t xml:space="preserve"> 3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907" w:rsidRPr="00706D78" w:rsidRDefault="00BB47CE" w:rsidP="00D229A0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706D78">
              <w:rPr>
                <w:b/>
                <w:sz w:val="18"/>
                <w:szCs w:val="18"/>
                <w:lang w:val="en-US"/>
              </w:rPr>
              <w:t>Reverse sequence 5’ →</w:t>
            </w:r>
            <w:r w:rsidR="00022907" w:rsidRPr="00706D78">
              <w:rPr>
                <w:b/>
                <w:sz w:val="18"/>
                <w:szCs w:val="18"/>
                <w:lang w:val="en-US"/>
              </w:rPr>
              <w:t xml:space="preserve"> 3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706D78">
              <w:rPr>
                <w:b/>
                <w:sz w:val="18"/>
                <w:szCs w:val="18"/>
                <w:lang w:val="en-US"/>
              </w:rPr>
              <w:t xml:space="preserve">Amplicon siz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706D78">
              <w:rPr>
                <w:b/>
                <w:sz w:val="18"/>
                <w:szCs w:val="18"/>
                <w:lang w:val="en-US"/>
              </w:rPr>
              <w:t>Annealing temp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706D78">
              <w:rPr>
                <w:b/>
                <w:sz w:val="18"/>
                <w:szCs w:val="18"/>
                <w:lang w:val="en-US"/>
              </w:rPr>
              <w:t xml:space="preserve">Accession no. </w:t>
            </w:r>
          </w:p>
        </w:tc>
      </w:tr>
      <w:tr w:rsidR="00022907" w:rsidRPr="00706D78" w:rsidTr="009D3DA5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b/>
                <w:sz w:val="18"/>
                <w:szCs w:val="18"/>
              </w:rPr>
            </w:pPr>
            <w:r w:rsidRPr="00706D78">
              <w:rPr>
                <w:b/>
                <w:sz w:val="18"/>
                <w:szCs w:val="18"/>
                <w:lang w:val="en-US"/>
              </w:rPr>
              <w:t>Reference gene</w:t>
            </w:r>
            <w:r w:rsidRPr="00706D78">
              <w:rPr>
                <w:b/>
                <w:sz w:val="18"/>
                <w:szCs w:val="18"/>
              </w:rPr>
              <w:t xml:space="preserve">s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</w:p>
        </w:tc>
      </w:tr>
      <w:tr w:rsidR="00022907" w:rsidRPr="00706D78" w:rsidTr="009D3DA5">
        <w:tc>
          <w:tcPr>
            <w:tcW w:w="0" w:type="auto"/>
            <w:vAlign w:val="center"/>
          </w:tcPr>
          <w:p w:rsidR="00022907" w:rsidRPr="00706D78" w:rsidRDefault="00022907" w:rsidP="00D81FE8">
            <w:pPr>
              <w:pStyle w:val="NoSpacing"/>
              <w:rPr>
                <w:i/>
                <w:sz w:val="18"/>
                <w:szCs w:val="18"/>
              </w:rPr>
            </w:pPr>
            <w:r w:rsidRPr="00706D78">
              <w:rPr>
                <w:i/>
                <w:sz w:val="18"/>
                <w:szCs w:val="18"/>
              </w:rPr>
              <w:t>G</w:t>
            </w:r>
            <w:r w:rsidR="00D81FE8">
              <w:rPr>
                <w:i/>
                <w:sz w:val="18"/>
                <w:szCs w:val="18"/>
              </w:rPr>
              <w:t>APDH</w:t>
            </w:r>
          </w:p>
        </w:tc>
        <w:tc>
          <w:tcPr>
            <w:tcW w:w="0" w:type="auto"/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TGTCCCCACCCCCAATGTATC</w:t>
            </w:r>
          </w:p>
        </w:tc>
        <w:tc>
          <w:tcPr>
            <w:tcW w:w="0" w:type="auto"/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TCCGATGCCTGCTTCACTACCTT</w:t>
            </w:r>
          </w:p>
        </w:tc>
        <w:tc>
          <w:tcPr>
            <w:tcW w:w="0" w:type="auto"/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022907" w:rsidRPr="00706D78" w:rsidRDefault="00022907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M_001003142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9D3DA5" w:rsidP="00D81FE8">
            <w:pPr>
              <w:pStyle w:val="NoSpacing"/>
              <w:rPr>
                <w:i/>
                <w:sz w:val="18"/>
                <w:szCs w:val="18"/>
              </w:rPr>
            </w:pPr>
            <w:r w:rsidRPr="00706D78">
              <w:rPr>
                <w:i/>
                <w:sz w:val="18"/>
                <w:szCs w:val="18"/>
              </w:rPr>
              <w:t>H</w:t>
            </w:r>
            <w:r w:rsidR="00D81FE8">
              <w:rPr>
                <w:i/>
                <w:sz w:val="18"/>
                <w:szCs w:val="18"/>
              </w:rPr>
              <w:t>PRT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AGCTTGCTGGTGAAAAGGAC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TTATAGTCAAGGGCATATCC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04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M_001003357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9D3DA5" w:rsidP="00D81FE8">
            <w:pPr>
              <w:pStyle w:val="NoSpacing"/>
              <w:rPr>
                <w:i/>
                <w:sz w:val="18"/>
                <w:szCs w:val="18"/>
              </w:rPr>
            </w:pPr>
            <w:r w:rsidRPr="00706D78">
              <w:rPr>
                <w:i/>
                <w:sz w:val="18"/>
                <w:szCs w:val="18"/>
              </w:rPr>
              <w:t>R</w:t>
            </w:r>
            <w:r w:rsidR="00D81FE8">
              <w:rPr>
                <w:i/>
                <w:sz w:val="18"/>
                <w:szCs w:val="18"/>
              </w:rPr>
              <w:t>PS19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CTTCCTCAAAAAGTCTGG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TTCTCATCGTAGGGAGCAA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XM_005616513</w:t>
            </w:r>
          </w:p>
        </w:tc>
      </w:tr>
      <w:tr w:rsidR="009D3DA5" w:rsidRPr="00706D78" w:rsidTr="009D3DA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3DA5" w:rsidRPr="00706D78" w:rsidRDefault="00D81FE8" w:rsidP="00D229A0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DH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CCTTGGATCTCTTGATG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TTCTTGGCTCTTATGCGA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5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XM_535807</w:t>
            </w:r>
          </w:p>
        </w:tc>
      </w:tr>
      <w:tr w:rsidR="009D3DA5" w:rsidRPr="00706D78" w:rsidTr="009D3DA5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i/>
                <w:sz w:val="18"/>
                <w:szCs w:val="18"/>
              </w:rPr>
            </w:pPr>
            <w:r w:rsidRPr="00706D78">
              <w:rPr>
                <w:b/>
                <w:sz w:val="18"/>
                <w:szCs w:val="18"/>
              </w:rPr>
              <w:t xml:space="preserve">Target </w:t>
            </w:r>
            <w:proofErr w:type="spellStart"/>
            <w:r w:rsidRPr="00706D78">
              <w:rPr>
                <w:b/>
                <w:sz w:val="18"/>
                <w:szCs w:val="18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D81FE8">
            <w:pPr>
              <w:pStyle w:val="NoSpacing"/>
              <w:rPr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N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GACACTCCTTGCAATTTGA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TCATTCCACTCTCCCTTCTC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1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XM_005618252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9D3DA5" w:rsidP="00DF5463">
            <w:pPr>
              <w:pStyle w:val="NoSpacing"/>
              <w:rPr>
                <w:i/>
                <w:sz w:val="18"/>
                <w:szCs w:val="18"/>
              </w:rPr>
            </w:pPr>
            <w:r w:rsidRPr="00706D78">
              <w:rPr>
                <w:i/>
                <w:sz w:val="18"/>
                <w:szCs w:val="18"/>
              </w:rPr>
              <w:t>A</w:t>
            </w:r>
            <w:r w:rsidR="00D81FE8">
              <w:rPr>
                <w:i/>
                <w:sz w:val="18"/>
                <w:szCs w:val="18"/>
              </w:rPr>
              <w:t>DA</w:t>
            </w:r>
            <w:r w:rsidR="00DF5463">
              <w:rPr>
                <w:i/>
                <w:sz w:val="18"/>
                <w:szCs w:val="18"/>
              </w:rPr>
              <w:t>M</w:t>
            </w:r>
            <w:r w:rsidR="00D81FE8">
              <w:rPr>
                <w:i/>
                <w:sz w:val="18"/>
                <w:szCs w:val="18"/>
              </w:rPr>
              <w:t>TS</w:t>
            </w:r>
            <w:r w:rsidRPr="00706D78">
              <w:rPr>
                <w:i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TACTGCACAGGGAAGA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AACCCATTCCACAAATGTC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XM_846025.3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8F0863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K</w:t>
            </w:r>
            <w:r w:rsidR="009D3DA5" w:rsidRPr="00706D78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CTTTGGTCTGGTGCTGT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GAAGCTGGGATCATTGG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XM_534796.4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D81FE8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K</w:t>
            </w:r>
            <w:r w:rsidR="009D3DA5" w:rsidRPr="00706D78">
              <w:rPr>
                <w:i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AGGCAGAGATTTATCAGACC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ATGATAATCTGACACCAACCA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16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shd w:val="clear" w:color="auto" w:fill="F9F9F7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C_006593.3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D81FE8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X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CTTTTGCTTCAGGGTTTCA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TCAGCTTCTTGGTGGATGC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rFonts w:eastAsia="Times New Roman" w:cs="Courier New"/>
                <w:color w:val="000000"/>
                <w:sz w:val="18"/>
                <w:szCs w:val="18"/>
                <w:lang w:eastAsia="nl-NL"/>
              </w:rPr>
              <w:t>NM_001003011</w:t>
            </w:r>
            <w:r w:rsidR="000E13B0" w:rsidRPr="00706D78">
              <w:rPr>
                <w:rFonts w:eastAsia="Times New Roman" w:cs="Courier New"/>
                <w:color w:val="000000"/>
                <w:sz w:val="18"/>
                <w:szCs w:val="18"/>
                <w:lang w:eastAsia="nl-NL"/>
              </w:rPr>
              <w:t>.1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DF5463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CL</w:t>
            </w:r>
            <w:r w:rsidR="009D3DA5" w:rsidRPr="00706D78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TGGAGAGVGTCAACCGGGAGATGT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AGGTGTGCAGATGCCGGTTCAGGT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M_001002949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8F0863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</w:t>
            </w:r>
            <w:r w:rsidR="009D3DA5" w:rsidRPr="00706D78">
              <w:rPr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ATCACTGAAGATGGATGGGTTGGGTT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TGAAAGGAGCATGTTCTGAAGTAGCACT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39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M_001003042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D81FE8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V</w:t>
            </w:r>
            <w:r w:rsidR="009D3DA5" w:rsidRPr="00706D78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GCACACCAAGGAAATC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AAATCAATCTTGACCACGTC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M_001003296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8F0863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1A</w:t>
            </w:r>
            <w:r w:rsidR="009D3DA5" w:rsidRPr="00706D78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TGTGTACAGAACGGCCTCA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TCGCAAATCACGTCATC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M_001003090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8D1D8B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</w:t>
            </w:r>
            <w:r w:rsidR="008D1D8B">
              <w:rPr>
                <w:i/>
                <w:sz w:val="18"/>
                <w:szCs w:val="18"/>
              </w:rPr>
              <w:t>2</w:t>
            </w:r>
            <w:r>
              <w:rPr>
                <w:i/>
                <w:sz w:val="18"/>
                <w:szCs w:val="18"/>
              </w:rPr>
              <w:t>A</w:t>
            </w:r>
            <w:r w:rsidR="009D3DA5" w:rsidRPr="00706D78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CAGCAAGAGCAAGGAC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TTCTGAGAGCCCTCGGT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5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XM_005636674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F379B3" w:rsidP="00444EBE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 w:rsidR="00D81FE8">
              <w:rPr>
                <w:i/>
                <w:sz w:val="18"/>
                <w:szCs w:val="18"/>
              </w:rPr>
              <w:t>CND</w:t>
            </w:r>
            <w:r w:rsidR="00444EBE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CCTCGAAGATGAAGGAGAC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AGTTTGTTCACCAGGAGCA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17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D229A0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M_001005757.1</w:t>
            </w:r>
          </w:p>
        </w:tc>
      </w:tr>
      <w:tr w:rsidR="009D3DA5" w:rsidRPr="00706D78" w:rsidTr="009D3DA5">
        <w:tc>
          <w:tcPr>
            <w:tcW w:w="0" w:type="auto"/>
            <w:vAlign w:val="center"/>
          </w:tcPr>
          <w:p w:rsidR="009D3DA5" w:rsidRPr="00706D78" w:rsidRDefault="00D81FE8" w:rsidP="008F0863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D</w:t>
            </w:r>
            <w:r w:rsidR="009D3DA5" w:rsidRPr="00706D78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TCAACGGCGAGATCAG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AGCACGGGTTCTTCTC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35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59.5</w:t>
            </w:r>
          </w:p>
        </w:tc>
        <w:tc>
          <w:tcPr>
            <w:tcW w:w="0" w:type="auto"/>
            <w:vAlign w:val="center"/>
          </w:tcPr>
          <w:p w:rsidR="009D3DA5" w:rsidRPr="00706D78" w:rsidRDefault="009D3DA5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XM_847117.2</w:t>
            </w:r>
          </w:p>
        </w:tc>
      </w:tr>
      <w:tr w:rsidR="009D1C9E" w:rsidRPr="00706D78" w:rsidTr="009D3DA5">
        <w:tc>
          <w:tcPr>
            <w:tcW w:w="0" w:type="auto"/>
            <w:vAlign w:val="center"/>
          </w:tcPr>
          <w:p w:rsidR="009D1C9E" w:rsidRPr="00706D78" w:rsidRDefault="009D1C9E" w:rsidP="00D81FE8">
            <w:pPr>
              <w:pStyle w:val="NoSpacing"/>
              <w:rPr>
                <w:i/>
                <w:sz w:val="18"/>
                <w:szCs w:val="18"/>
              </w:rPr>
            </w:pPr>
            <w:r w:rsidRPr="00706D78">
              <w:rPr>
                <w:i/>
                <w:sz w:val="18"/>
                <w:szCs w:val="18"/>
              </w:rPr>
              <w:t>M</w:t>
            </w:r>
            <w:r w:rsidR="00D81FE8">
              <w:rPr>
                <w:i/>
                <w:sz w:val="18"/>
                <w:szCs w:val="18"/>
              </w:rPr>
              <w:t>MP</w:t>
            </w:r>
            <w:r w:rsidRPr="00706D78">
              <w:rPr>
                <w:i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CTGAGGAAGACTTCCAGCTT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TTGGACCACTTGAGAGTTCG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250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XM_536598</w:t>
            </w:r>
          </w:p>
        </w:tc>
      </w:tr>
      <w:tr w:rsidR="009D1C9E" w:rsidRPr="00706D78" w:rsidTr="009D3DA5">
        <w:trPr>
          <w:trHeight w:val="190"/>
        </w:trPr>
        <w:tc>
          <w:tcPr>
            <w:tcW w:w="0" w:type="auto"/>
            <w:vAlign w:val="center"/>
          </w:tcPr>
          <w:p w:rsidR="009D1C9E" w:rsidRPr="00706D78" w:rsidRDefault="00D81FE8" w:rsidP="008F0863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I</w:t>
            </w:r>
            <w:r w:rsidR="009D1C9E" w:rsidRPr="00706D78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AAACCTGGCGGACTTCTC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ACTGTGCCACTCTCATTCAC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1.5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M_001197095</w:t>
            </w:r>
          </w:p>
        </w:tc>
      </w:tr>
      <w:tr w:rsidR="009D1C9E" w:rsidRPr="00706D78" w:rsidTr="009D3DA5">
        <w:tc>
          <w:tcPr>
            <w:tcW w:w="0" w:type="auto"/>
            <w:vAlign w:val="center"/>
          </w:tcPr>
          <w:p w:rsidR="009D1C9E" w:rsidRPr="00706D78" w:rsidRDefault="00D81FE8" w:rsidP="008F0863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X</w:t>
            </w:r>
            <w:r w:rsidR="009D1C9E" w:rsidRPr="00706D78">
              <w:rPr>
                <w:i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  <w:lang w:val="en-US"/>
              </w:rPr>
              <w:t>CGCTCGCAGTACGACTACAC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  <w:lang w:val="en-US"/>
              </w:rPr>
              <w:t>GGGGTTCATGTAGGTGAAGG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color w:val="000000"/>
                <w:sz w:val="18"/>
                <w:szCs w:val="18"/>
              </w:rPr>
              <w:t>NM_001002978</w:t>
            </w:r>
          </w:p>
        </w:tc>
      </w:tr>
      <w:tr w:rsidR="009D1C9E" w:rsidRPr="00706D78" w:rsidTr="009D3DA5">
        <w:tc>
          <w:tcPr>
            <w:tcW w:w="0" w:type="auto"/>
            <w:vAlign w:val="center"/>
          </w:tcPr>
          <w:p w:rsidR="009D1C9E" w:rsidRPr="00706D78" w:rsidRDefault="00D81FE8" w:rsidP="00D81FE8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MP</w:t>
            </w:r>
            <w:r w:rsidR="009D1C9E" w:rsidRPr="00706D78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GGCGTTATGAGATCAAGATGAC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ACCTGTGCAAGTATCCGC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:rsidR="009D1C9E" w:rsidRPr="00706D78" w:rsidRDefault="009D1C9E" w:rsidP="008F0863">
            <w:pPr>
              <w:pStyle w:val="NoSpacing"/>
              <w:rPr>
                <w:sz w:val="18"/>
                <w:szCs w:val="18"/>
              </w:rPr>
            </w:pPr>
            <w:r w:rsidRPr="00706D78">
              <w:rPr>
                <w:sz w:val="18"/>
                <w:szCs w:val="18"/>
              </w:rPr>
              <w:t>NM_001003182</w:t>
            </w:r>
          </w:p>
        </w:tc>
      </w:tr>
    </w:tbl>
    <w:p w:rsidR="001A3DE7" w:rsidRPr="00706D78" w:rsidRDefault="00590B59" w:rsidP="009D3DA5">
      <w:pPr>
        <w:rPr>
          <w:rFonts w:cs="TimesNewRomanPS-BoldMT"/>
          <w:bCs/>
          <w:sz w:val="18"/>
          <w:szCs w:val="18"/>
          <w:lang w:val="en-US"/>
        </w:rPr>
      </w:pPr>
      <w:r w:rsidRPr="00706D78">
        <w:rPr>
          <w:rFonts w:cs="Arial"/>
          <w:sz w:val="18"/>
          <w:szCs w:val="18"/>
          <w:lang w:val="en-US"/>
        </w:rPr>
        <w:br/>
      </w:r>
      <w:r w:rsidR="00064654" w:rsidRPr="00706D78">
        <w:rPr>
          <w:rFonts w:cs="Arial"/>
          <w:sz w:val="18"/>
          <w:szCs w:val="18"/>
          <w:lang w:val="en-US"/>
        </w:rPr>
        <w:t xml:space="preserve">All primers were designed in-house </w:t>
      </w:r>
      <w:r w:rsidR="00022907" w:rsidRPr="00706D78">
        <w:rPr>
          <w:rFonts w:cs="Arial"/>
          <w:sz w:val="18"/>
          <w:szCs w:val="18"/>
          <w:lang w:val="en-US"/>
        </w:rPr>
        <w:t xml:space="preserve">using </w:t>
      </w:r>
      <w:proofErr w:type="spellStart"/>
      <w:r w:rsidR="00022907" w:rsidRPr="00706D78">
        <w:rPr>
          <w:rFonts w:cs="Arial"/>
          <w:sz w:val="18"/>
          <w:szCs w:val="18"/>
          <w:lang w:val="en-US"/>
        </w:rPr>
        <w:t>Perlprimer</w:t>
      </w:r>
      <w:proofErr w:type="spellEnd"/>
      <w:r w:rsidR="00022907" w:rsidRPr="00706D78">
        <w:rPr>
          <w:rFonts w:cs="Arial"/>
          <w:sz w:val="18"/>
          <w:szCs w:val="18"/>
          <w:lang w:val="en-US"/>
        </w:rPr>
        <w:t xml:space="preserve"> </w:t>
      </w:r>
      <w:r w:rsidR="00064654" w:rsidRPr="00706D78">
        <w:rPr>
          <w:rFonts w:cs="Arial"/>
          <w:sz w:val="18"/>
          <w:szCs w:val="18"/>
          <w:lang w:val="en-US"/>
        </w:rPr>
        <w:t>except for MMP-13</w:t>
      </w:r>
      <w:r w:rsidR="009D3DA5" w:rsidRPr="00706D78">
        <w:rPr>
          <w:rFonts w:cs="Arial"/>
          <w:sz w:val="18"/>
          <w:szCs w:val="18"/>
          <w:lang w:val="en-US"/>
        </w:rPr>
        <w:t xml:space="preserve"> </w:t>
      </w:r>
      <w:r w:rsidR="00F61138" w:rsidRPr="00706D78">
        <w:rPr>
          <w:rFonts w:cs="Arial"/>
          <w:sz w:val="18"/>
          <w:szCs w:val="18"/>
          <w:lang w:val="en-US"/>
        </w:rPr>
        <w:fldChar w:fldCharType="begin"/>
      </w:r>
      <w:r w:rsidR="009D3DA5" w:rsidRPr="00706D78">
        <w:rPr>
          <w:rFonts w:cs="Arial"/>
          <w:sz w:val="18"/>
          <w:szCs w:val="18"/>
          <w:lang w:val="en-US"/>
        </w:rPr>
        <w:instrText>ADDIN RW.CITE{{601 Muir,P. 2005}}</w:instrText>
      </w:r>
      <w:r w:rsidR="00F61138" w:rsidRPr="00706D78">
        <w:rPr>
          <w:rFonts w:cs="Arial"/>
          <w:sz w:val="18"/>
          <w:szCs w:val="18"/>
          <w:lang w:val="en-US"/>
        </w:rPr>
        <w:fldChar w:fldCharType="separate"/>
      </w:r>
      <w:r w:rsidR="009D3DA5" w:rsidRPr="00706D78">
        <w:rPr>
          <w:rFonts w:cs="Arial"/>
          <w:sz w:val="18"/>
          <w:szCs w:val="18"/>
          <w:lang w:val="en-US"/>
        </w:rPr>
        <w:t>[1]</w:t>
      </w:r>
      <w:r w:rsidR="00F61138" w:rsidRPr="00706D78">
        <w:rPr>
          <w:rFonts w:cs="Arial"/>
          <w:sz w:val="18"/>
          <w:szCs w:val="18"/>
          <w:lang w:val="en-US"/>
        </w:rPr>
        <w:fldChar w:fldCharType="end"/>
      </w:r>
      <w:r w:rsidR="009D3DA5" w:rsidRPr="00706D78">
        <w:rPr>
          <w:rFonts w:cs="Arial"/>
          <w:sz w:val="18"/>
          <w:szCs w:val="18"/>
          <w:lang w:val="en-US"/>
        </w:rPr>
        <w:t xml:space="preserve"> </w:t>
      </w:r>
      <w:r w:rsidR="00A24A79" w:rsidRPr="00706D78">
        <w:rPr>
          <w:rFonts w:cs="Arial"/>
          <w:sz w:val="18"/>
          <w:szCs w:val="18"/>
          <w:lang w:val="en-US"/>
        </w:rPr>
        <w:t xml:space="preserve">and </w:t>
      </w:r>
      <w:proofErr w:type="spellStart"/>
      <w:r w:rsidR="00A24A79" w:rsidRPr="00706D78">
        <w:rPr>
          <w:rFonts w:cs="Arial"/>
          <w:sz w:val="18"/>
          <w:szCs w:val="18"/>
          <w:lang w:val="en-US"/>
        </w:rPr>
        <w:t>Bax</w:t>
      </w:r>
      <w:proofErr w:type="spellEnd"/>
      <w:r w:rsidR="009D3DA5" w:rsidRPr="00706D78">
        <w:rPr>
          <w:rFonts w:cs="Arial"/>
          <w:sz w:val="18"/>
          <w:szCs w:val="18"/>
          <w:lang w:val="en-US"/>
        </w:rPr>
        <w:t xml:space="preserve"> </w:t>
      </w:r>
      <w:r w:rsidR="00F61138" w:rsidRPr="00706D78">
        <w:rPr>
          <w:rFonts w:cs="Arial"/>
          <w:sz w:val="18"/>
          <w:szCs w:val="18"/>
          <w:lang w:val="en-US"/>
        </w:rPr>
        <w:fldChar w:fldCharType="begin"/>
      </w:r>
      <w:r w:rsidR="009D3DA5" w:rsidRPr="00706D78">
        <w:rPr>
          <w:rFonts w:cs="Arial"/>
          <w:sz w:val="18"/>
          <w:szCs w:val="18"/>
          <w:lang w:val="en-US"/>
        </w:rPr>
        <w:instrText>ADDIN RW.CITE{{602 Mahmoudabady,M. 2013}}</w:instrText>
      </w:r>
      <w:r w:rsidR="00F61138" w:rsidRPr="00706D78">
        <w:rPr>
          <w:rFonts w:cs="Arial"/>
          <w:sz w:val="18"/>
          <w:szCs w:val="18"/>
          <w:lang w:val="en-US"/>
        </w:rPr>
        <w:fldChar w:fldCharType="separate"/>
      </w:r>
      <w:r w:rsidR="009D3DA5" w:rsidRPr="00706D78">
        <w:rPr>
          <w:rFonts w:cs="Arial"/>
          <w:sz w:val="18"/>
          <w:szCs w:val="18"/>
          <w:lang w:val="en-US"/>
        </w:rPr>
        <w:t>[2]</w:t>
      </w:r>
      <w:r w:rsidR="00F61138" w:rsidRPr="00706D78">
        <w:rPr>
          <w:rFonts w:cs="Arial"/>
          <w:sz w:val="18"/>
          <w:szCs w:val="18"/>
          <w:lang w:val="en-US"/>
        </w:rPr>
        <w:fldChar w:fldCharType="end"/>
      </w:r>
      <w:r w:rsidR="009D3DA5" w:rsidRPr="00706D78">
        <w:rPr>
          <w:rFonts w:cs="TimesNewRomanPS-BoldMT"/>
          <w:bCs/>
          <w:sz w:val="18"/>
          <w:szCs w:val="18"/>
          <w:lang w:val="en-US"/>
        </w:rPr>
        <w:t>.</w:t>
      </w:r>
    </w:p>
    <w:p w:rsidR="009D7007" w:rsidRPr="00D81FE8" w:rsidRDefault="00027B83" w:rsidP="009D7007">
      <w:pPr>
        <w:pStyle w:val="NormalWeb"/>
        <w:jc w:val="center"/>
        <w:rPr>
          <w:rFonts w:asciiTheme="minorHAnsi" w:hAnsiTheme="minorHAnsi"/>
          <w:sz w:val="18"/>
          <w:szCs w:val="18"/>
          <w:lang w:val="en-US"/>
        </w:rPr>
      </w:pPr>
      <w:r w:rsidRPr="00706D78">
        <w:rPr>
          <w:rFonts w:asciiTheme="minorHAnsi" w:hAnsiTheme="minorHAnsi" w:cs="Arial"/>
          <w:b/>
          <w:sz w:val="18"/>
          <w:szCs w:val="18"/>
          <w:lang w:val="en-US"/>
        </w:rPr>
        <w:t>References</w:t>
      </w:r>
      <w:r w:rsidR="00F61138" w:rsidRPr="00706D78">
        <w:rPr>
          <w:rFonts w:asciiTheme="minorHAnsi" w:eastAsiaTheme="minorHAnsi" w:hAnsiTheme="minorHAnsi" w:cs="Arial"/>
          <w:sz w:val="18"/>
          <w:szCs w:val="18"/>
          <w:lang w:val="en-US" w:eastAsia="en-US"/>
        </w:rPr>
        <w:fldChar w:fldCharType="begin"/>
      </w:r>
      <w:r w:rsidR="009D7007" w:rsidRPr="00706D78">
        <w:rPr>
          <w:rFonts w:asciiTheme="minorHAnsi" w:hAnsiTheme="minorHAnsi" w:cs="Arial"/>
          <w:sz w:val="18"/>
          <w:szCs w:val="18"/>
          <w:lang w:val="en-US"/>
        </w:rPr>
        <w:instrText>ADDIN RW.BIB</w:instrText>
      </w:r>
      <w:r w:rsidR="00F61138" w:rsidRPr="00706D78">
        <w:rPr>
          <w:rFonts w:asciiTheme="minorHAnsi" w:eastAsiaTheme="minorHAnsi" w:hAnsiTheme="minorHAnsi" w:cs="Arial"/>
          <w:sz w:val="18"/>
          <w:szCs w:val="18"/>
          <w:lang w:val="en-US" w:eastAsia="en-US"/>
        </w:rPr>
        <w:fldChar w:fldCharType="separate"/>
      </w:r>
    </w:p>
    <w:p w:rsidR="009D7007" w:rsidRPr="00D81FE8" w:rsidRDefault="009D7007" w:rsidP="009D7007">
      <w:pPr>
        <w:pStyle w:val="NormalWeb"/>
        <w:rPr>
          <w:rFonts w:asciiTheme="minorHAnsi" w:hAnsiTheme="minorHAnsi"/>
          <w:sz w:val="18"/>
          <w:szCs w:val="18"/>
          <w:lang w:val="en-GB"/>
        </w:rPr>
      </w:pPr>
      <w:r w:rsidRPr="00D81FE8">
        <w:rPr>
          <w:rFonts w:asciiTheme="minorHAnsi" w:hAnsiTheme="minorHAnsi"/>
          <w:sz w:val="18"/>
          <w:szCs w:val="18"/>
          <w:lang w:val="en-US"/>
        </w:rPr>
        <w:t xml:space="preserve">1. Muir P, Danova NA, Argyle DJ, Manley PA, Hao Z: </w:t>
      </w:r>
      <w:r w:rsidRPr="00D81FE8">
        <w:rPr>
          <w:rFonts w:asciiTheme="minorHAnsi" w:hAnsiTheme="minorHAnsi"/>
          <w:b/>
          <w:bCs/>
          <w:sz w:val="18"/>
          <w:szCs w:val="18"/>
          <w:lang w:val="en-US"/>
        </w:rPr>
        <w:t xml:space="preserve">Collagenolytic protease expression in cranial cruciate ligament and stifle synovial fluid in dogs with cranial cruciate ligament rupture. </w:t>
      </w:r>
      <w:r w:rsidRPr="00D81FE8">
        <w:rPr>
          <w:rFonts w:asciiTheme="minorHAnsi" w:hAnsiTheme="minorHAnsi"/>
          <w:i/>
          <w:iCs/>
          <w:sz w:val="18"/>
          <w:szCs w:val="18"/>
          <w:lang w:val="en-GB"/>
        </w:rPr>
        <w:t xml:space="preserve">Vet Surg </w:t>
      </w:r>
      <w:r w:rsidRPr="00D81FE8">
        <w:rPr>
          <w:rFonts w:asciiTheme="minorHAnsi" w:hAnsiTheme="minorHAnsi"/>
          <w:sz w:val="18"/>
          <w:szCs w:val="18"/>
          <w:lang w:val="en-GB"/>
        </w:rPr>
        <w:t xml:space="preserve">2005, </w:t>
      </w:r>
      <w:r w:rsidRPr="00D81FE8">
        <w:rPr>
          <w:rFonts w:asciiTheme="minorHAnsi" w:hAnsiTheme="minorHAnsi"/>
          <w:b/>
          <w:bCs/>
          <w:sz w:val="18"/>
          <w:szCs w:val="18"/>
          <w:lang w:val="en-GB"/>
        </w:rPr>
        <w:t>34</w:t>
      </w:r>
      <w:r w:rsidRPr="00D81FE8">
        <w:rPr>
          <w:rFonts w:asciiTheme="minorHAnsi" w:hAnsiTheme="minorHAnsi"/>
          <w:sz w:val="18"/>
          <w:szCs w:val="18"/>
          <w:lang w:val="en-GB"/>
        </w:rPr>
        <w:t>(5)</w:t>
      </w:r>
      <w:r w:rsidRPr="00D81FE8">
        <w:rPr>
          <w:rFonts w:asciiTheme="minorHAnsi" w:hAnsiTheme="minorHAnsi"/>
          <w:b/>
          <w:bCs/>
          <w:sz w:val="18"/>
          <w:szCs w:val="18"/>
          <w:lang w:val="en-GB"/>
        </w:rPr>
        <w:t>:</w:t>
      </w:r>
      <w:r w:rsidRPr="00D81FE8">
        <w:rPr>
          <w:rFonts w:asciiTheme="minorHAnsi" w:hAnsiTheme="minorHAnsi"/>
          <w:sz w:val="18"/>
          <w:szCs w:val="18"/>
          <w:lang w:val="en-GB"/>
        </w:rPr>
        <w:t>482-490.</w:t>
      </w:r>
    </w:p>
    <w:p w:rsidR="009D7007" w:rsidRPr="00706D78" w:rsidRDefault="009D7007" w:rsidP="009D7007">
      <w:pPr>
        <w:pStyle w:val="NormalWeb"/>
        <w:rPr>
          <w:rFonts w:asciiTheme="minorHAnsi" w:hAnsiTheme="minorHAnsi"/>
          <w:sz w:val="18"/>
          <w:szCs w:val="18"/>
        </w:rPr>
      </w:pPr>
      <w:r w:rsidRPr="00D81FE8">
        <w:rPr>
          <w:rFonts w:asciiTheme="minorHAnsi" w:hAnsiTheme="minorHAnsi"/>
          <w:sz w:val="18"/>
          <w:szCs w:val="18"/>
          <w:lang w:val="en-GB"/>
        </w:rPr>
        <w:t xml:space="preserve">2. Mahmoudabady M, Niazmand S, Shafei MN, McEntee K: </w:t>
      </w:r>
      <w:r w:rsidRPr="00D81FE8">
        <w:rPr>
          <w:rFonts w:asciiTheme="minorHAnsi" w:hAnsiTheme="minorHAnsi"/>
          <w:b/>
          <w:bCs/>
          <w:sz w:val="18"/>
          <w:szCs w:val="18"/>
          <w:lang w:val="en-GB"/>
        </w:rPr>
        <w:t xml:space="preserve">Investigation of apoptosis in a canine model of chronic heart failure induced by tachycardia. </w:t>
      </w:r>
      <w:r w:rsidRPr="00706D78">
        <w:rPr>
          <w:rFonts w:asciiTheme="minorHAnsi" w:hAnsiTheme="minorHAnsi"/>
          <w:i/>
          <w:iCs/>
          <w:sz w:val="18"/>
          <w:szCs w:val="18"/>
        </w:rPr>
        <w:t xml:space="preserve">Acta Physiol Hung </w:t>
      </w:r>
      <w:r w:rsidRPr="00706D78">
        <w:rPr>
          <w:rFonts w:asciiTheme="minorHAnsi" w:hAnsiTheme="minorHAnsi"/>
          <w:sz w:val="18"/>
          <w:szCs w:val="18"/>
        </w:rPr>
        <w:t xml:space="preserve">2013, </w:t>
      </w:r>
      <w:r w:rsidRPr="00706D78">
        <w:rPr>
          <w:rFonts w:asciiTheme="minorHAnsi" w:hAnsiTheme="minorHAnsi"/>
          <w:b/>
          <w:bCs/>
          <w:sz w:val="18"/>
          <w:szCs w:val="18"/>
        </w:rPr>
        <w:t>100</w:t>
      </w:r>
      <w:r w:rsidRPr="00706D78">
        <w:rPr>
          <w:rFonts w:asciiTheme="minorHAnsi" w:hAnsiTheme="minorHAnsi"/>
          <w:sz w:val="18"/>
          <w:szCs w:val="18"/>
        </w:rPr>
        <w:t>(4)</w:t>
      </w:r>
      <w:r w:rsidRPr="00706D78">
        <w:rPr>
          <w:rFonts w:asciiTheme="minorHAnsi" w:hAnsiTheme="minorHAnsi"/>
          <w:b/>
          <w:bCs/>
          <w:sz w:val="18"/>
          <w:szCs w:val="18"/>
        </w:rPr>
        <w:t>:</w:t>
      </w:r>
      <w:r w:rsidRPr="00706D78">
        <w:rPr>
          <w:rFonts w:asciiTheme="minorHAnsi" w:hAnsiTheme="minorHAnsi"/>
          <w:sz w:val="18"/>
          <w:szCs w:val="18"/>
        </w:rPr>
        <w:t>435-444.</w:t>
      </w:r>
    </w:p>
    <w:p w:rsidR="001A3DE7" w:rsidRPr="00706D78" w:rsidRDefault="009D7007" w:rsidP="009D7007">
      <w:pPr>
        <w:rPr>
          <w:rFonts w:cs="TimesNewRomanPS-BoldMT"/>
          <w:b/>
          <w:bCs/>
          <w:sz w:val="18"/>
          <w:szCs w:val="18"/>
          <w:lang w:val="en-US"/>
        </w:rPr>
      </w:pPr>
      <w:r w:rsidRPr="00706D78">
        <w:rPr>
          <w:rFonts w:eastAsia="Times New Roman" w:cs="Times New Roman"/>
          <w:sz w:val="18"/>
          <w:szCs w:val="18"/>
        </w:rPr>
        <w:t> </w:t>
      </w:r>
      <w:r w:rsidR="00F61138" w:rsidRPr="00706D78">
        <w:rPr>
          <w:rFonts w:cs="Arial"/>
          <w:sz w:val="18"/>
          <w:szCs w:val="18"/>
          <w:lang w:val="en-US"/>
        </w:rPr>
        <w:fldChar w:fldCharType="end"/>
      </w:r>
    </w:p>
    <w:sectPr w:rsidR="001A3DE7" w:rsidRPr="00706D78" w:rsidSect="00590B59">
      <w:pgSz w:w="16838" w:h="11906" w:orient="landscape"/>
      <w:pgMar w:top="993" w:right="1103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43D87"/>
    <w:multiLevelType w:val="multilevel"/>
    <w:tmpl w:val="30A47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0F227F6"/>
    <w:multiLevelType w:val="multilevel"/>
    <w:tmpl w:val="7004C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B8D"/>
    <w:rsid w:val="00003446"/>
    <w:rsid w:val="00003995"/>
    <w:rsid w:val="00011C3F"/>
    <w:rsid w:val="00022907"/>
    <w:rsid w:val="00025B14"/>
    <w:rsid w:val="00027B83"/>
    <w:rsid w:val="000337D2"/>
    <w:rsid w:val="000578ED"/>
    <w:rsid w:val="000615E9"/>
    <w:rsid w:val="00064654"/>
    <w:rsid w:val="000650BF"/>
    <w:rsid w:val="0006614A"/>
    <w:rsid w:val="00071D1B"/>
    <w:rsid w:val="000740FF"/>
    <w:rsid w:val="00080B3F"/>
    <w:rsid w:val="00082B8D"/>
    <w:rsid w:val="0009088D"/>
    <w:rsid w:val="000A7CDB"/>
    <w:rsid w:val="000C5C0F"/>
    <w:rsid w:val="000D3D08"/>
    <w:rsid w:val="000E13B0"/>
    <w:rsid w:val="000E3F51"/>
    <w:rsid w:val="0010126E"/>
    <w:rsid w:val="00117ED7"/>
    <w:rsid w:val="001341EC"/>
    <w:rsid w:val="00161420"/>
    <w:rsid w:val="0017646F"/>
    <w:rsid w:val="00183230"/>
    <w:rsid w:val="001A3DE7"/>
    <w:rsid w:val="001B78B8"/>
    <w:rsid w:val="001C6E20"/>
    <w:rsid w:val="001E228C"/>
    <w:rsid w:val="001F668E"/>
    <w:rsid w:val="002049A7"/>
    <w:rsid w:val="00206B40"/>
    <w:rsid w:val="00217040"/>
    <w:rsid w:val="002223AC"/>
    <w:rsid w:val="002236E2"/>
    <w:rsid w:val="0023239E"/>
    <w:rsid w:val="00234621"/>
    <w:rsid w:val="00236A60"/>
    <w:rsid w:val="002419A8"/>
    <w:rsid w:val="00253D92"/>
    <w:rsid w:val="002674B6"/>
    <w:rsid w:val="002679D0"/>
    <w:rsid w:val="00276018"/>
    <w:rsid w:val="00277ABE"/>
    <w:rsid w:val="00282FC3"/>
    <w:rsid w:val="002956C0"/>
    <w:rsid w:val="002A00B8"/>
    <w:rsid w:val="002A0E16"/>
    <w:rsid w:val="002B141B"/>
    <w:rsid w:val="002E4620"/>
    <w:rsid w:val="002F4499"/>
    <w:rsid w:val="002F5294"/>
    <w:rsid w:val="002F5C68"/>
    <w:rsid w:val="00316D9B"/>
    <w:rsid w:val="00341A0B"/>
    <w:rsid w:val="00343FA3"/>
    <w:rsid w:val="00351C29"/>
    <w:rsid w:val="00361EF9"/>
    <w:rsid w:val="00374A24"/>
    <w:rsid w:val="00386E95"/>
    <w:rsid w:val="00396D18"/>
    <w:rsid w:val="003B44A3"/>
    <w:rsid w:val="0040054A"/>
    <w:rsid w:val="00412771"/>
    <w:rsid w:val="00415A5D"/>
    <w:rsid w:val="00420171"/>
    <w:rsid w:val="00426810"/>
    <w:rsid w:val="0043206E"/>
    <w:rsid w:val="00444EBE"/>
    <w:rsid w:val="00454567"/>
    <w:rsid w:val="00465ADD"/>
    <w:rsid w:val="00471995"/>
    <w:rsid w:val="00477DA4"/>
    <w:rsid w:val="00485B57"/>
    <w:rsid w:val="004938DB"/>
    <w:rsid w:val="004A0387"/>
    <w:rsid w:val="004A07E9"/>
    <w:rsid w:val="004A0EF6"/>
    <w:rsid w:val="004A6DDC"/>
    <w:rsid w:val="004B72AF"/>
    <w:rsid w:val="004C44F7"/>
    <w:rsid w:val="004D133C"/>
    <w:rsid w:val="004D29EA"/>
    <w:rsid w:val="004E6C35"/>
    <w:rsid w:val="004F1859"/>
    <w:rsid w:val="004F52CF"/>
    <w:rsid w:val="00510794"/>
    <w:rsid w:val="00534451"/>
    <w:rsid w:val="005507EE"/>
    <w:rsid w:val="005812A9"/>
    <w:rsid w:val="00590B59"/>
    <w:rsid w:val="005945EA"/>
    <w:rsid w:val="005A3715"/>
    <w:rsid w:val="005B13E4"/>
    <w:rsid w:val="005B59B7"/>
    <w:rsid w:val="006119D7"/>
    <w:rsid w:val="00611AFC"/>
    <w:rsid w:val="00611E93"/>
    <w:rsid w:val="00627B30"/>
    <w:rsid w:val="00637DF5"/>
    <w:rsid w:val="006607B4"/>
    <w:rsid w:val="00663A01"/>
    <w:rsid w:val="00665439"/>
    <w:rsid w:val="00665AF9"/>
    <w:rsid w:val="0066636F"/>
    <w:rsid w:val="006716CB"/>
    <w:rsid w:val="0067277F"/>
    <w:rsid w:val="0069025A"/>
    <w:rsid w:val="006927E6"/>
    <w:rsid w:val="00694325"/>
    <w:rsid w:val="006A7C23"/>
    <w:rsid w:val="006C2ABB"/>
    <w:rsid w:val="006D5924"/>
    <w:rsid w:val="006E5FB0"/>
    <w:rsid w:val="006F653E"/>
    <w:rsid w:val="00706D78"/>
    <w:rsid w:val="00725F6B"/>
    <w:rsid w:val="00737B82"/>
    <w:rsid w:val="00751F3A"/>
    <w:rsid w:val="0075449B"/>
    <w:rsid w:val="0075479A"/>
    <w:rsid w:val="007750F0"/>
    <w:rsid w:val="00776621"/>
    <w:rsid w:val="007769D9"/>
    <w:rsid w:val="00776B29"/>
    <w:rsid w:val="00787EC7"/>
    <w:rsid w:val="00795ECF"/>
    <w:rsid w:val="007A1E7E"/>
    <w:rsid w:val="007A445D"/>
    <w:rsid w:val="007C4D16"/>
    <w:rsid w:val="007D654C"/>
    <w:rsid w:val="007F5FA0"/>
    <w:rsid w:val="008208FE"/>
    <w:rsid w:val="00820E2B"/>
    <w:rsid w:val="0083733D"/>
    <w:rsid w:val="00844901"/>
    <w:rsid w:val="00873EA7"/>
    <w:rsid w:val="0089000C"/>
    <w:rsid w:val="00894E42"/>
    <w:rsid w:val="008A3B7E"/>
    <w:rsid w:val="008B7C72"/>
    <w:rsid w:val="008D1D8B"/>
    <w:rsid w:val="008E152B"/>
    <w:rsid w:val="008E2419"/>
    <w:rsid w:val="008E2EDE"/>
    <w:rsid w:val="008E5353"/>
    <w:rsid w:val="00903535"/>
    <w:rsid w:val="0091082D"/>
    <w:rsid w:val="0091099D"/>
    <w:rsid w:val="00925FC6"/>
    <w:rsid w:val="00926823"/>
    <w:rsid w:val="00972DDF"/>
    <w:rsid w:val="0098248F"/>
    <w:rsid w:val="00982DC9"/>
    <w:rsid w:val="0098382B"/>
    <w:rsid w:val="009935C5"/>
    <w:rsid w:val="009B1E36"/>
    <w:rsid w:val="009C08C7"/>
    <w:rsid w:val="009D1C9E"/>
    <w:rsid w:val="009D25D2"/>
    <w:rsid w:val="009D3DA5"/>
    <w:rsid w:val="009D3DBC"/>
    <w:rsid w:val="009D7007"/>
    <w:rsid w:val="009E19D7"/>
    <w:rsid w:val="009E2B9D"/>
    <w:rsid w:val="009E4347"/>
    <w:rsid w:val="009E6EA6"/>
    <w:rsid w:val="00A165A8"/>
    <w:rsid w:val="00A1785A"/>
    <w:rsid w:val="00A24A79"/>
    <w:rsid w:val="00A428E0"/>
    <w:rsid w:val="00A45EC2"/>
    <w:rsid w:val="00A50913"/>
    <w:rsid w:val="00A50F51"/>
    <w:rsid w:val="00A64354"/>
    <w:rsid w:val="00AC0E73"/>
    <w:rsid w:val="00AC5374"/>
    <w:rsid w:val="00AE5827"/>
    <w:rsid w:val="00AF20FF"/>
    <w:rsid w:val="00B0025F"/>
    <w:rsid w:val="00B31923"/>
    <w:rsid w:val="00B31AEC"/>
    <w:rsid w:val="00B428C2"/>
    <w:rsid w:val="00B661F1"/>
    <w:rsid w:val="00B71C5F"/>
    <w:rsid w:val="00B83C94"/>
    <w:rsid w:val="00BA3C33"/>
    <w:rsid w:val="00BB45C8"/>
    <w:rsid w:val="00BB47CE"/>
    <w:rsid w:val="00BD54D2"/>
    <w:rsid w:val="00BF2E60"/>
    <w:rsid w:val="00C10E77"/>
    <w:rsid w:val="00C156F8"/>
    <w:rsid w:val="00C2227C"/>
    <w:rsid w:val="00C2398C"/>
    <w:rsid w:val="00C27D3F"/>
    <w:rsid w:val="00C36D09"/>
    <w:rsid w:val="00C40B96"/>
    <w:rsid w:val="00C4126B"/>
    <w:rsid w:val="00C43D75"/>
    <w:rsid w:val="00C52443"/>
    <w:rsid w:val="00C94849"/>
    <w:rsid w:val="00CA42A7"/>
    <w:rsid w:val="00CB3896"/>
    <w:rsid w:val="00CB5009"/>
    <w:rsid w:val="00CE55A6"/>
    <w:rsid w:val="00CF5AB8"/>
    <w:rsid w:val="00CF6153"/>
    <w:rsid w:val="00D00C68"/>
    <w:rsid w:val="00D00F08"/>
    <w:rsid w:val="00D067CA"/>
    <w:rsid w:val="00D205A9"/>
    <w:rsid w:val="00D367CB"/>
    <w:rsid w:val="00D51303"/>
    <w:rsid w:val="00D51F2F"/>
    <w:rsid w:val="00D62552"/>
    <w:rsid w:val="00D76537"/>
    <w:rsid w:val="00D81FE8"/>
    <w:rsid w:val="00D919D3"/>
    <w:rsid w:val="00DB2523"/>
    <w:rsid w:val="00DB2D8B"/>
    <w:rsid w:val="00DB4E1D"/>
    <w:rsid w:val="00DC1475"/>
    <w:rsid w:val="00DC3869"/>
    <w:rsid w:val="00DD5ED7"/>
    <w:rsid w:val="00DE7979"/>
    <w:rsid w:val="00DF5463"/>
    <w:rsid w:val="00DF74C6"/>
    <w:rsid w:val="00E02164"/>
    <w:rsid w:val="00E10C48"/>
    <w:rsid w:val="00E155B3"/>
    <w:rsid w:val="00E23089"/>
    <w:rsid w:val="00E24034"/>
    <w:rsid w:val="00E34413"/>
    <w:rsid w:val="00E3535A"/>
    <w:rsid w:val="00E41E98"/>
    <w:rsid w:val="00E57846"/>
    <w:rsid w:val="00E60D80"/>
    <w:rsid w:val="00E7114F"/>
    <w:rsid w:val="00E956DE"/>
    <w:rsid w:val="00E96C46"/>
    <w:rsid w:val="00EA1A61"/>
    <w:rsid w:val="00EB7DFC"/>
    <w:rsid w:val="00ED32C5"/>
    <w:rsid w:val="00F23F5E"/>
    <w:rsid w:val="00F3534C"/>
    <w:rsid w:val="00F379B3"/>
    <w:rsid w:val="00F42FD5"/>
    <w:rsid w:val="00F46C50"/>
    <w:rsid w:val="00F61138"/>
    <w:rsid w:val="00F6735C"/>
    <w:rsid w:val="00F7002A"/>
    <w:rsid w:val="00F75443"/>
    <w:rsid w:val="00F835A5"/>
    <w:rsid w:val="00F97DA9"/>
    <w:rsid w:val="00FA7819"/>
    <w:rsid w:val="00FB15EA"/>
    <w:rsid w:val="00FB4A84"/>
    <w:rsid w:val="00FC6E4C"/>
    <w:rsid w:val="00FF4D10"/>
    <w:rsid w:val="00FF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B8D"/>
  </w:style>
  <w:style w:type="paragraph" w:styleId="Heading1">
    <w:name w:val="heading 1"/>
    <w:basedOn w:val="Normal"/>
    <w:link w:val="Heading1Char"/>
    <w:uiPriority w:val="9"/>
    <w:qFormat/>
    <w:rsid w:val="00AC0E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E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082B8D"/>
    <w:pPr>
      <w:tabs>
        <w:tab w:val="decimal" w:pos="360"/>
      </w:tabs>
    </w:pPr>
    <w:rPr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8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B8D"/>
    <w:rPr>
      <w:sz w:val="20"/>
      <w:szCs w:val="20"/>
    </w:rPr>
  </w:style>
  <w:style w:type="table" w:styleId="MediumShading2-Accent5">
    <w:name w:val="Medium Shading 2 Accent 5"/>
    <w:basedOn w:val="TableNormal"/>
    <w:uiPriority w:val="64"/>
    <w:rsid w:val="00082B8D"/>
    <w:pPr>
      <w:spacing w:after="0" w:line="240" w:lineRule="auto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2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B8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2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674B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F4D1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1E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1E7E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C0E7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name">
    <w:name w:val="name"/>
    <w:basedOn w:val="DefaultParagraphFont"/>
    <w:rsid w:val="00AC0E73"/>
  </w:style>
  <w:style w:type="character" w:customStyle="1" w:styleId="apple-converted-space">
    <w:name w:val="apple-converted-space"/>
    <w:basedOn w:val="DefaultParagraphFont"/>
    <w:rsid w:val="00AC0E73"/>
  </w:style>
  <w:style w:type="character" w:customStyle="1" w:styleId="Heading2Char">
    <w:name w:val="Heading 2 Char"/>
    <w:basedOn w:val="DefaultParagraphFont"/>
    <w:link w:val="Heading2"/>
    <w:uiPriority w:val="9"/>
    <w:semiHidden/>
    <w:rsid w:val="00AC0E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ug">
    <w:name w:val="aug"/>
    <w:basedOn w:val="Normal"/>
    <w:rsid w:val="00AC0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351C29"/>
    <w:rPr>
      <w:i/>
      <w:iCs/>
    </w:rPr>
  </w:style>
  <w:style w:type="character" w:customStyle="1" w:styleId="mb">
    <w:name w:val="mb"/>
    <w:basedOn w:val="DefaultParagraphFont"/>
    <w:rsid w:val="002049A7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aug1">
    <w:name w:val="aug1"/>
    <w:basedOn w:val="Normal"/>
    <w:rsid w:val="002049A7"/>
    <w:pPr>
      <w:spacing w:after="0" w:line="240" w:lineRule="auto"/>
    </w:pPr>
    <w:rPr>
      <w:rFonts w:ascii="Times New Roman" w:eastAsia="Times New Roman" w:hAnsi="Times New Roman" w:cs="Times New Roman"/>
      <w:sz w:val="17"/>
      <w:szCs w:val="17"/>
      <w:lang w:eastAsia="nl-NL"/>
    </w:rPr>
  </w:style>
  <w:style w:type="paragraph" w:styleId="NormalWeb">
    <w:name w:val="Normal (Web)"/>
    <w:basedOn w:val="Normal"/>
    <w:uiPriority w:val="99"/>
    <w:unhideWhenUsed/>
    <w:rsid w:val="00027B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B8D"/>
  </w:style>
  <w:style w:type="paragraph" w:styleId="Heading1">
    <w:name w:val="heading 1"/>
    <w:basedOn w:val="Normal"/>
    <w:link w:val="Heading1Char"/>
    <w:uiPriority w:val="9"/>
    <w:qFormat/>
    <w:rsid w:val="00AC0E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E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082B8D"/>
    <w:pPr>
      <w:tabs>
        <w:tab w:val="decimal" w:pos="360"/>
      </w:tabs>
    </w:pPr>
    <w:rPr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8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B8D"/>
    <w:rPr>
      <w:sz w:val="20"/>
      <w:szCs w:val="20"/>
    </w:rPr>
  </w:style>
  <w:style w:type="table" w:styleId="MediumShading2-Accent5">
    <w:name w:val="Medium Shading 2 Accent 5"/>
    <w:basedOn w:val="TableNormal"/>
    <w:uiPriority w:val="64"/>
    <w:rsid w:val="00082B8D"/>
    <w:pPr>
      <w:spacing w:after="0" w:line="240" w:lineRule="auto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2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B8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2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674B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F4D1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1E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1E7E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C0E7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name">
    <w:name w:val="name"/>
    <w:basedOn w:val="DefaultParagraphFont"/>
    <w:rsid w:val="00AC0E73"/>
  </w:style>
  <w:style w:type="character" w:customStyle="1" w:styleId="apple-converted-space">
    <w:name w:val="apple-converted-space"/>
    <w:basedOn w:val="DefaultParagraphFont"/>
    <w:rsid w:val="00AC0E73"/>
  </w:style>
  <w:style w:type="character" w:customStyle="1" w:styleId="Heading2Char">
    <w:name w:val="Heading 2 Char"/>
    <w:basedOn w:val="DefaultParagraphFont"/>
    <w:link w:val="Heading2"/>
    <w:uiPriority w:val="9"/>
    <w:semiHidden/>
    <w:rsid w:val="00AC0E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ug">
    <w:name w:val="aug"/>
    <w:basedOn w:val="Normal"/>
    <w:rsid w:val="00AC0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351C29"/>
    <w:rPr>
      <w:i/>
      <w:iCs/>
    </w:rPr>
  </w:style>
  <w:style w:type="character" w:customStyle="1" w:styleId="mb">
    <w:name w:val="mb"/>
    <w:basedOn w:val="DefaultParagraphFont"/>
    <w:rsid w:val="002049A7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aug1">
    <w:name w:val="aug1"/>
    <w:basedOn w:val="Normal"/>
    <w:rsid w:val="002049A7"/>
    <w:pPr>
      <w:spacing w:after="0" w:line="240" w:lineRule="auto"/>
    </w:pPr>
    <w:rPr>
      <w:rFonts w:ascii="Times New Roman" w:eastAsia="Times New Roman" w:hAnsi="Times New Roman" w:cs="Times New Roman"/>
      <w:sz w:val="17"/>
      <w:szCs w:val="17"/>
      <w:lang w:eastAsia="nl-NL"/>
    </w:rPr>
  </w:style>
  <w:style w:type="paragraph" w:styleId="NormalWeb">
    <w:name w:val="Normal (Web)"/>
    <w:basedOn w:val="Normal"/>
    <w:uiPriority w:val="99"/>
    <w:unhideWhenUsed/>
    <w:rsid w:val="00027B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562208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0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1804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43314C.dotm</Template>
  <TotalTime>0</TotalTime>
  <Pages>1</Pages>
  <Words>339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trecht University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icole</dc:creator>
  <cp:lastModifiedBy>Bach, F.C. (Frances)</cp:lastModifiedBy>
  <cp:revision>7</cp:revision>
  <dcterms:created xsi:type="dcterms:W3CDTF">2015-10-13T05:40:00Z</dcterms:created>
  <dcterms:modified xsi:type="dcterms:W3CDTF">2016-01-2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760</vt:lpwstr>
  </property>
  <property fmtid="{D5CDD505-2E9C-101B-9397-08002B2CF9AE}" pid="3" name="WnCSubscriberId">
    <vt:lpwstr>3815</vt:lpwstr>
  </property>
  <property fmtid="{D5CDD505-2E9C-101B-9397-08002B2CF9AE}" pid="4" name="WnCOutputStyleId">
    <vt:lpwstr>1290</vt:lpwstr>
  </property>
  <property fmtid="{D5CDD505-2E9C-101B-9397-08002B2CF9AE}" pid="5" name="RWProductId">
    <vt:lpwstr>WnC</vt:lpwstr>
  </property>
  <property fmtid="{D5CDD505-2E9C-101B-9397-08002B2CF9AE}" pid="6" name="WnC4Folder">
    <vt:lpwstr>Documents///Additional file 2</vt:lpwstr>
  </property>
</Properties>
</file>